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DC987" w14:textId="145B3194" w:rsidR="006F581E" w:rsidRDefault="006F581E" w:rsidP="006F581E">
      <w:pPr>
        <w:rPr>
          <w:rFonts w:ascii="Times New Roman" w:hAnsi="Times New Roman" w:cs="Times New Roman"/>
          <w:color w:val="000000"/>
          <w:lang w:eastAsia="ja-JP"/>
        </w:rPr>
      </w:pPr>
      <w:bookmarkStart w:id="0" w:name="_GoBack"/>
      <w:r w:rsidRPr="00386B06">
        <w:rPr>
          <w:rFonts w:ascii="Times New Roman" w:hAnsi="Times New Roman" w:cs="Times New Roman"/>
          <w:color w:val="FF0000"/>
        </w:rPr>
        <w:t>S</w:t>
      </w:r>
      <w:r w:rsidRPr="00386B06">
        <w:rPr>
          <w:rFonts w:ascii="Times New Roman" w:hAnsi="Times New Roman" w:cs="Times New Roman" w:hint="eastAsia"/>
          <w:color w:val="FF0000"/>
          <w:lang w:eastAsia="ja-JP"/>
        </w:rPr>
        <w:t>2</w:t>
      </w:r>
      <w:r w:rsidR="00386B06" w:rsidRPr="00386B06">
        <w:rPr>
          <w:rFonts w:ascii="Times New Roman" w:hAnsi="Times New Roman" w:cs="Times New Roman"/>
          <w:color w:val="FF0000"/>
          <w:lang w:eastAsia="ja-JP"/>
        </w:rPr>
        <w:t xml:space="preserve"> Table</w:t>
      </w:r>
      <w:bookmarkEnd w:id="0"/>
      <w:r w:rsidRPr="003E4C84">
        <w:rPr>
          <w:rFonts w:ascii="Times New Roman" w:hAnsi="Times New Roman" w:cs="Times New Roman"/>
          <w:color w:val="000000"/>
        </w:rPr>
        <w:t>. Eigenvalues in the crani</w:t>
      </w:r>
      <w:r>
        <w:rPr>
          <w:rFonts w:ascii="Times New Roman" w:hAnsi="Times New Roman" w:cs="Times New Roman"/>
          <w:color w:val="000000"/>
        </w:rPr>
        <w:t>al</w:t>
      </w:r>
      <w:r w:rsidRPr="003E4C84">
        <w:rPr>
          <w:rFonts w:ascii="Times New Roman" w:hAnsi="Times New Roman" w:cs="Times New Roman"/>
          <w:color w:val="000000"/>
        </w:rPr>
        <w:t xml:space="preserve"> PCA</w:t>
      </w:r>
    </w:p>
    <w:p w14:paraId="56593FDF" w14:textId="77777777" w:rsidR="006F581E" w:rsidRDefault="006F581E" w:rsidP="006F581E">
      <w:pPr>
        <w:rPr>
          <w:rFonts w:ascii="Times New Roman" w:hAnsi="Times New Roman" w:cs="Times New Roman"/>
          <w:color w:val="000000"/>
          <w:lang w:eastAsia="ja-JP"/>
        </w:rPr>
      </w:pPr>
    </w:p>
    <w:tbl>
      <w:tblPr>
        <w:tblpPr w:leftFromText="142" w:rightFromText="142" w:vertAnchor="text" w:tblpY="1"/>
        <w:tblOverlap w:val="never"/>
        <w:tblW w:w="73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6"/>
        <w:gridCol w:w="1376"/>
        <w:gridCol w:w="1836"/>
        <w:gridCol w:w="2396"/>
      </w:tblGrid>
      <w:tr w:rsidR="006F581E" w:rsidRPr="003E4C84" w14:paraId="263F1389" w14:textId="77777777" w:rsidTr="00F150D4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4235B" w14:textId="77777777" w:rsidR="006F581E" w:rsidRPr="003E4C84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D2FA1" w14:textId="77777777" w:rsidR="006F581E" w:rsidRPr="003E4C84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Eigenvalu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F798" w14:textId="77777777" w:rsidR="006F581E" w:rsidRPr="003E4C84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ontribution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86B0" w14:textId="77777777" w:rsidR="006F581E" w:rsidRPr="003E4C84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umulative contribution</w:t>
            </w:r>
          </w:p>
        </w:tc>
      </w:tr>
      <w:tr w:rsidR="006F581E" w:rsidRPr="003E4C84" w14:paraId="37FA24F7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4383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E324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4.54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ACC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30.32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38DC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30.32%</w:t>
            </w:r>
          </w:p>
        </w:tc>
      </w:tr>
      <w:tr w:rsidR="006F581E" w:rsidRPr="003E4C84" w14:paraId="32991885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F7CB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D4FA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.64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576F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0.96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0448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41.28%</w:t>
            </w:r>
          </w:p>
        </w:tc>
      </w:tr>
      <w:tr w:rsidR="006F581E" w:rsidRPr="003E4C84" w14:paraId="2BD7244C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8267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8C52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.5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1D00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0.21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628B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51.49%</w:t>
            </w:r>
          </w:p>
        </w:tc>
      </w:tr>
      <w:tr w:rsidR="006F581E" w:rsidRPr="003E4C84" w14:paraId="05195EA1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3B1E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E0FD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.06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23C0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7.12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4E6C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58.62%</w:t>
            </w:r>
          </w:p>
        </w:tc>
      </w:tr>
      <w:tr w:rsidR="006F581E" w:rsidRPr="003E4C84" w14:paraId="772F5C3A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EE5A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BE73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.03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0DC1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6.91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8600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65.52%</w:t>
            </w:r>
          </w:p>
        </w:tc>
      </w:tr>
      <w:tr w:rsidR="006F581E" w:rsidRPr="003E4C84" w14:paraId="5D0AE963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00B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3351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94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84DD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6.27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F558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71.79%</w:t>
            </w:r>
          </w:p>
        </w:tc>
      </w:tr>
      <w:tr w:rsidR="006F581E" w:rsidRPr="003E4C84" w14:paraId="620E6A5E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728E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12B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79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6F36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5.27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3420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77.06%</w:t>
            </w:r>
          </w:p>
        </w:tc>
      </w:tr>
      <w:tr w:rsidR="006F581E" w:rsidRPr="003E4C84" w14:paraId="19E02601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8192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ADAF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74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DEC7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4.95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47B7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82.00%</w:t>
            </w:r>
          </w:p>
        </w:tc>
      </w:tr>
      <w:tr w:rsidR="006F581E" w:rsidRPr="003E4C84" w14:paraId="0480581A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A4C4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A14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59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1A2B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3.95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A27D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85.96%</w:t>
            </w:r>
          </w:p>
        </w:tc>
      </w:tr>
      <w:tr w:rsidR="006F581E" w:rsidRPr="003E4C84" w14:paraId="54073150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83E2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5E8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53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9931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3.57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ECEF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89.53%</w:t>
            </w:r>
          </w:p>
        </w:tc>
      </w:tr>
      <w:tr w:rsidR="006F581E" w:rsidRPr="003E4C84" w14:paraId="2143D120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B583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3F33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4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74D9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3.08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8346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92.61%</w:t>
            </w:r>
          </w:p>
        </w:tc>
      </w:tr>
      <w:tr w:rsidR="006F581E" w:rsidRPr="003E4C84" w14:paraId="00BC8C48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710C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AA95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40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C13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2.68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557D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95.30%</w:t>
            </w:r>
          </w:p>
        </w:tc>
      </w:tr>
      <w:tr w:rsidR="006F581E" w:rsidRPr="003E4C84" w14:paraId="26536564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60F9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20DA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3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1BD1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2.16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0BDA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97.46%</w:t>
            </w:r>
          </w:p>
        </w:tc>
      </w:tr>
      <w:tr w:rsidR="006F581E" w:rsidRPr="003E4C84" w14:paraId="0960E89B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73D5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AFA9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2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B4D8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.59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320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99.05%</w:t>
            </w:r>
          </w:p>
        </w:tc>
      </w:tr>
      <w:tr w:rsidR="006F581E" w:rsidRPr="003E4C84" w14:paraId="0E87CA05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3DF3" w14:textId="77777777" w:rsidR="006F581E" w:rsidRDefault="006F581E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rani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al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1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D8398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14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42C7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95%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76A0" w14:textId="77777777" w:rsidR="006F581E" w:rsidRPr="003E4C84" w:rsidRDefault="006F581E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00.00%</w:t>
            </w:r>
          </w:p>
        </w:tc>
      </w:tr>
    </w:tbl>
    <w:p w14:paraId="0A5DD8E4" w14:textId="77777777" w:rsidR="0047654C" w:rsidRPr="006F581E" w:rsidRDefault="006F581E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textWrapping" w:clear="all"/>
      </w:r>
    </w:p>
    <w:sectPr w:rsidR="0047654C" w:rsidRPr="006F581E" w:rsidSect="006F581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170"/>
    <w:rsid w:val="00386B06"/>
    <w:rsid w:val="0047654C"/>
    <w:rsid w:val="006F581E"/>
    <w:rsid w:val="00E0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223E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B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B0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B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B0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Macintosh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del</dc:creator>
  <cp:keywords/>
  <dc:description/>
  <cp:lastModifiedBy>Mohamed Adel</cp:lastModifiedBy>
  <cp:revision>3</cp:revision>
  <dcterms:created xsi:type="dcterms:W3CDTF">2016-06-06T09:38:00Z</dcterms:created>
  <dcterms:modified xsi:type="dcterms:W3CDTF">2017-01-12T14:04:00Z</dcterms:modified>
</cp:coreProperties>
</file>